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56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270"/>
        <w:gridCol w:w="1132"/>
        <w:gridCol w:w="1843"/>
        <w:gridCol w:w="1059"/>
      </w:tblGrid>
      <w:tr w:rsidR="000532B6" w:rsidRPr="00D14469" w:rsidTr="00482190">
        <w:trPr>
          <w:trHeight w:val="396"/>
        </w:trPr>
        <w:tc>
          <w:tcPr>
            <w:tcW w:w="255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532B6" w:rsidRPr="00D14469" w:rsidRDefault="000532B6" w:rsidP="004821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532B6" w:rsidRPr="00D14469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9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532B6" w:rsidRPr="00D14469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0532B6" w:rsidRPr="00D14469" w:rsidTr="00482190">
        <w:trPr>
          <w:trHeight w:val="260"/>
        </w:trPr>
        <w:tc>
          <w:tcPr>
            <w:tcW w:w="255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532B6" w:rsidRPr="00D14469" w:rsidRDefault="000532B6" w:rsidP="004821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532B6" w:rsidRPr="00D14469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990F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532B6" w:rsidRPr="00D14469" w:rsidRDefault="000532B6" w:rsidP="00990F4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44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14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532B6" w:rsidRPr="00D14469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990F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0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532B6" w:rsidRPr="00D14469" w:rsidRDefault="000532B6" w:rsidP="00990F46">
            <w:pPr>
              <w:ind w:firstLineChars="50" w:firstLine="12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144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532B6" w:rsidRPr="006D2EDD" w:rsidTr="00482190">
        <w:trPr>
          <w:trHeight w:val="9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12" w:space="0" w:color="auto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2" w:space="0" w:color="auto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65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32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eastAsia="Arial Unicode MS" w:hAnsi="Times New Roman" w:cs="Times New Roman"/>
              </w:rPr>
              <w:t>≥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37(1.33-1.42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41(1.36-1.45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5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20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532B6" w:rsidRPr="006D2EDD" w:rsidTr="00482190">
        <w:trPr>
          <w:trHeight w:val="11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16(1.13-1.2</w:t>
            </w:r>
            <w:r w:rsidR="009575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bookmarkStart w:id="0" w:name="_GoBack"/>
            <w:bookmarkEnd w:id="0"/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6(1.22-1.30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35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232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532B6" w:rsidRPr="006D2EDD" w:rsidTr="00482190">
        <w:trPr>
          <w:trHeight w:val="135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5(1.18-1.32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2(1.15-1.2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65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e</w:t>
            </w: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9(1.25-1.34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3(1.19-1.2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39(1.32-1.46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8(1.21-1.35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80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6(0.81-0.92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7(0.82-0.92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3(0.8</w:t>
            </w:r>
            <w:r w:rsidR="006152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-0.86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4(0.81-0.87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pct10" w:color="auto" w:fill="FFFFFF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321A99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6" w:history="1">
              <w:r w:rsidR="000532B6" w:rsidRPr="00D14469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A</w:t>
              </w:r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denocarcinoma</w:t>
              </w:r>
            </w:hyperlink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321A99" w:rsidP="00482190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7" w:history="1">
              <w:r w:rsidR="000532B6" w:rsidRPr="00D14469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M</w:t>
              </w:r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ucinous</w:t>
              </w:r>
            </w:hyperlink>
            <w:r w:rsidR="000532B6"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8" w:history="1"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denocarcinoma</w:t>
              </w:r>
            </w:hyperlink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07(1.02-1.12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03(0.98-1.0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321A99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hyperlink r:id="rId9" w:history="1">
              <w:r w:rsidR="000532B6" w:rsidRPr="00D14469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>S</w:t>
              </w:r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ignet</w:t>
              </w:r>
              <w:r w:rsidR="000532B6" w:rsidRPr="00D14469">
                <w:rPr>
                  <w:rFonts w:ascii="Times New Roman" w:hAnsi="Times New Roman" w:cs="Times New Roman" w:hint="eastAsia"/>
                  <w:color w:val="000000"/>
                  <w:sz w:val="24"/>
                  <w:szCs w:val="24"/>
                </w:rPr>
                <w:t xml:space="preserve"> </w:t>
              </w:r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ring</w:t>
              </w:r>
            </w:hyperlink>
            <w:r w:rsidR="000532B6"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10" w:history="1"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ell</w:t>
              </w:r>
            </w:hyperlink>
            <w:r w:rsidR="000532B6"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11" w:history="1">
              <w:r w:rsidR="000532B6" w:rsidRPr="00D1446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arcinoma</w:t>
              </w:r>
            </w:hyperlink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2.39(2.05-2.79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35(1.16-1.5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92"/>
        </w:trPr>
        <w:tc>
          <w:tcPr>
            <w:tcW w:w="2552" w:type="dxa"/>
            <w:shd w:val="clear" w:color="auto" w:fill="auto"/>
          </w:tcPr>
          <w:p w:rsidR="000532B6" w:rsidRPr="00D14469" w:rsidRDefault="00424DAA" w:rsidP="004821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4DAA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  <w:r w:rsidR="000532B6" w:rsidRPr="00D144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ade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4(1.16-1.31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05(0.99-1.12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rade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85(1.73-1.98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29(1.21-1.3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-classification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1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58(1.43-1.75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71(1.54-1.9</w:t>
            </w:r>
            <w:r w:rsidR="006152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3.44(3.13-3.78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3.24(2.94-3.57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6.46(5.86-7.13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5.91(5.34-6.54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classification 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2.30(2.22-2.39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2.08(2.00-2.17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221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4.53(4.33-4.72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4.05(3.86-4.24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50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N</w:t>
            </w:r>
            <w:proofErr w:type="spellEnd"/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47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50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2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9(0.81-0.97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71(0.65-0.78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90"/>
        </w:trPr>
        <w:tc>
          <w:tcPr>
            <w:tcW w:w="2552" w:type="dxa"/>
            <w:tcBorders>
              <w:bottom w:val="nil"/>
            </w:tcBorders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-5</w:t>
            </w:r>
          </w:p>
        </w:tc>
        <w:tc>
          <w:tcPr>
            <w:tcW w:w="2270" w:type="dxa"/>
            <w:tcBorders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7(0.80-0.94)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60(0.56-0.65)</w:t>
            </w:r>
          </w:p>
        </w:tc>
        <w:tc>
          <w:tcPr>
            <w:tcW w:w="1059" w:type="dxa"/>
            <w:tcBorders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81(0.76-0.87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48(0.45-0.5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0532B6" w:rsidRPr="00D14469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12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71(0.66-0.76)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39(0.37-0.42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:rsidR="000532B6" w:rsidRPr="00D14469" w:rsidRDefault="000532B6" w:rsidP="00482190">
            <w:pPr>
              <w:rPr>
                <w:rFonts w:ascii="Times New Roman" w:hAnsi="Times New Roman" w:cs="Times New Roman"/>
              </w:rPr>
            </w:pPr>
            <w:r w:rsidRPr="00D14469">
              <w:rPr>
                <w:rFonts w:ascii="Times New Roman" w:hAnsi="Times New Roman" w:cs="Times New Roman" w:hint="eastAsia"/>
              </w:rPr>
              <w:t xml:space="preserve">CT </w:t>
            </w:r>
          </w:p>
        </w:tc>
        <w:tc>
          <w:tcPr>
            <w:tcW w:w="2270" w:type="dxa"/>
            <w:tcBorders>
              <w:top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</w:tcBorders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0532B6" w:rsidRPr="006D2EDD" w:rsidTr="00482190">
        <w:trPr>
          <w:trHeight w:val="107"/>
        </w:trPr>
        <w:tc>
          <w:tcPr>
            <w:tcW w:w="2552" w:type="dxa"/>
            <w:shd w:val="clear" w:color="auto" w:fill="auto"/>
          </w:tcPr>
          <w:p w:rsidR="000532B6" w:rsidRPr="00B51F94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F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32"/>
        </w:trPr>
        <w:tc>
          <w:tcPr>
            <w:tcW w:w="2552" w:type="dxa"/>
            <w:shd w:val="clear" w:color="auto" w:fill="auto"/>
          </w:tcPr>
          <w:p w:rsidR="000532B6" w:rsidRPr="00B51F94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F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80(1.74-1.86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96(0.93-1.00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0532B6" w:rsidRPr="006D2EDD" w:rsidTr="00482190">
        <w:trPr>
          <w:trHeight w:val="132"/>
        </w:trPr>
        <w:tc>
          <w:tcPr>
            <w:tcW w:w="2552" w:type="dxa"/>
            <w:shd w:val="clear" w:color="auto" w:fill="auto"/>
          </w:tcPr>
          <w:p w:rsidR="000532B6" w:rsidRPr="00D14469" w:rsidRDefault="000532B6" w:rsidP="00482190">
            <w:pPr>
              <w:rPr>
                <w:rFonts w:ascii="Times New Roman" w:hAnsi="Times New Roman" w:cs="Times New Roman"/>
              </w:rPr>
            </w:pPr>
            <w:r w:rsidRPr="00D14469">
              <w:rPr>
                <w:rFonts w:ascii="Times New Roman" w:hAnsi="Times New Roman" w:cs="Times New Roman" w:hint="eastAsia"/>
              </w:rPr>
              <w:t>RT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32"/>
        </w:trPr>
        <w:tc>
          <w:tcPr>
            <w:tcW w:w="2552" w:type="dxa"/>
            <w:shd w:val="clear" w:color="auto" w:fill="auto"/>
          </w:tcPr>
          <w:p w:rsidR="000532B6" w:rsidRPr="00B51F94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F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32B6" w:rsidRPr="006D2EDD" w:rsidTr="00482190">
        <w:trPr>
          <w:trHeight w:val="132"/>
        </w:trPr>
        <w:tc>
          <w:tcPr>
            <w:tcW w:w="2552" w:type="dxa"/>
            <w:shd w:val="clear" w:color="auto" w:fill="auto"/>
          </w:tcPr>
          <w:p w:rsidR="000532B6" w:rsidRPr="00B51F94" w:rsidRDefault="000532B6" w:rsidP="0048219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F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70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82(1.75-1.9</w:t>
            </w:r>
            <w:r w:rsidR="006152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2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1.30(1.24-1.37)</w:t>
            </w:r>
          </w:p>
        </w:tc>
        <w:tc>
          <w:tcPr>
            <w:tcW w:w="1059" w:type="dxa"/>
            <w:shd w:val="clear" w:color="auto" w:fill="auto"/>
          </w:tcPr>
          <w:p w:rsidR="000532B6" w:rsidRPr="006D2EDD" w:rsidRDefault="000532B6" w:rsidP="00990F4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2ED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B62FCF" w:rsidRDefault="00B62F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T classification according to 7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JCC staging system. </w:t>
      </w:r>
    </w:p>
    <w:p w:rsidR="00B62FCF" w:rsidRDefault="00B62FCF">
      <w:pPr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231F20"/>
        </w:rPr>
        <w:t xml:space="preserve">P </w:t>
      </w:r>
      <w:r>
        <w:rPr>
          <w:rFonts w:ascii="Times New Roman" w:hAnsi="Times New Roman" w:cs="Times New Roman"/>
          <w:color w:val="231F20"/>
        </w:rPr>
        <w:t>values obtained from the χ2 test. All statistical tests were two-sided.</w:t>
      </w:r>
    </w:p>
    <w:p w:rsidR="00903970" w:rsidRPr="00903970" w:rsidRDefault="00903970">
      <w:pPr>
        <w:rPr>
          <w:rFonts w:ascii="Times New Roman" w:hAnsi="Times New Roman" w:cs="Times New Roman"/>
        </w:rPr>
      </w:pPr>
      <w:r w:rsidRPr="00903970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395E77">
        <w:rPr>
          <w:rFonts w:ascii="Times New Roman" w:hAnsi="Times New Roman" w:cs="Times New Roman" w:hint="eastAsia"/>
        </w:rPr>
        <w:t>PSM</w:t>
      </w:r>
      <w:r w:rsidR="00395E77">
        <w:rPr>
          <w:rFonts w:ascii="Times New Roman" w:hAnsi="Times New Roman" w:cs="Times New Roman"/>
        </w:rPr>
        <w:t>: propensity score matching</w:t>
      </w:r>
      <w:r w:rsidR="00395E77">
        <w:rPr>
          <w:rFonts w:ascii="Times New Roman" w:hAnsi="Times New Roman" w:cs="Times New Roman" w:hint="eastAsia"/>
        </w:rPr>
        <w:t>;</w:t>
      </w:r>
      <w:r w:rsidR="00395E77">
        <w:rPr>
          <w:rFonts w:ascii="Times New Roman" w:hAnsi="Times New Roman" w:cs="Times New Roman"/>
        </w:rPr>
        <w:t xml:space="preserve"> </w:t>
      </w:r>
      <w:proofErr w:type="spellStart"/>
      <w:r w:rsidRPr="00903970">
        <w:rPr>
          <w:rFonts w:ascii="Times New Roman" w:hAnsi="Times New Roman" w:cs="Times New Roman"/>
        </w:rPr>
        <w:t>nLN</w:t>
      </w:r>
      <w:proofErr w:type="spellEnd"/>
      <w:r w:rsidRPr="00903970">
        <w:rPr>
          <w:rFonts w:ascii="Times New Roman" w:hAnsi="Times New Roman" w:cs="Times New Roman"/>
        </w:rPr>
        <w:t>: number of lymph nodes; CT: chemotherapy treatment; RT: radiotherapy treatment; HR: hazard ratio.</w:t>
      </w:r>
    </w:p>
    <w:p w:rsidR="00903970" w:rsidRDefault="00B62FC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ft</w:t>
      </w:r>
      <w:r w:rsidR="001F31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ncludes </w:t>
      </w:r>
      <w:r w:rsidR="003E0C40" w:rsidRPr="003E0C40">
        <w:rPr>
          <w:rFonts w:ascii="Times New Roman" w:hAnsi="Times New Roman" w:cs="Times New Roman"/>
        </w:rPr>
        <w:t>rectum</w:t>
      </w:r>
      <w:r w:rsidR="003E0C40">
        <w:rPr>
          <w:rFonts w:ascii="Times New Roman" w:hAnsi="Times New Roman" w:cs="Times New Roman" w:hint="eastAsia"/>
        </w:rPr>
        <w:t>,</w:t>
      </w:r>
      <w:r w:rsidR="003E0C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ectosigmoid </w:t>
      </w: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>unction</w:t>
      </w:r>
      <w:r>
        <w:rPr>
          <w:rFonts w:ascii="Times New Roman" w:hAnsi="Times New Roman" w:cs="Times New Roman" w:hint="eastAsia"/>
        </w:rPr>
        <w:t>, s</w:t>
      </w:r>
      <w:r>
        <w:rPr>
          <w:rFonts w:ascii="Times New Roman" w:hAnsi="Times New Roman" w:cs="Times New Roman"/>
        </w:rPr>
        <w:t xml:space="preserve">igmoid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lon,</w:t>
      </w:r>
      <w:r>
        <w:rPr>
          <w:rFonts w:ascii="Times New Roman" w:hAnsi="Times New Roman" w:cs="Times New Roman" w:hint="eastAsia"/>
        </w:rPr>
        <w:t xml:space="preserve"> d</w:t>
      </w:r>
      <w:r>
        <w:rPr>
          <w:rFonts w:ascii="Times New Roman" w:hAnsi="Times New Roman" w:cs="Times New Roman"/>
        </w:rPr>
        <w:t xml:space="preserve">escending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lon</w:t>
      </w:r>
      <w:r>
        <w:rPr>
          <w:rFonts w:ascii="Times New Roman" w:hAnsi="Times New Roman" w:cs="Times New Roman" w:hint="eastAsia"/>
        </w:rPr>
        <w:t xml:space="preserve"> and </w:t>
      </w:r>
      <w:r w:rsidR="006A1DD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plenic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lexure</w:t>
      </w:r>
      <w:r>
        <w:rPr>
          <w:rFonts w:ascii="Times New Roman" w:hAnsi="Times New Roman" w:cs="Times New Roman" w:hint="eastAsia"/>
        </w:rPr>
        <w:t>.</w:t>
      </w:r>
      <w:r w:rsidR="00903970">
        <w:rPr>
          <w:rFonts w:ascii="Times New Roman" w:hAnsi="Times New Roman" w:cs="Times New Roman" w:hint="eastAsia"/>
        </w:rPr>
        <w:t xml:space="preserve"> </w:t>
      </w:r>
    </w:p>
    <w:p w:rsidR="00B62FCF" w:rsidRPr="00EE61FF" w:rsidRDefault="00B62FCF" w:rsidP="00EE61F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ght </w:t>
      </w:r>
      <w:r>
        <w:rPr>
          <w:rFonts w:ascii="Times New Roman" w:hAnsi="Times New Roman" w:cs="Times New Roman" w:hint="eastAsia"/>
        </w:rPr>
        <w:t>includes t</w:t>
      </w:r>
      <w:r>
        <w:rPr>
          <w:rFonts w:ascii="Times New Roman" w:hAnsi="Times New Roman" w:cs="Times New Roman"/>
        </w:rPr>
        <w:t xml:space="preserve">ransverse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lon</w:t>
      </w:r>
      <w:r>
        <w:rPr>
          <w:rFonts w:ascii="Times New Roman" w:hAnsi="Times New Roman" w:cs="Times New Roman" w:hint="eastAsia"/>
        </w:rPr>
        <w:t>, h</w:t>
      </w:r>
      <w:r>
        <w:rPr>
          <w:rFonts w:ascii="Times New Roman" w:hAnsi="Times New Roman" w:cs="Times New Roman"/>
        </w:rPr>
        <w:t xml:space="preserve">epatic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lexure</w:t>
      </w:r>
      <w:r>
        <w:rPr>
          <w:rFonts w:ascii="Times New Roman" w:hAnsi="Times New Roman" w:cs="Times New Roman" w:hint="eastAsia"/>
        </w:rPr>
        <w:t>, a</w:t>
      </w:r>
      <w:r>
        <w:rPr>
          <w:rFonts w:ascii="Times New Roman" w:hAnsi="Times New Roman" w:cs="Times New Roman"/>
        </w:rPr>
        <w:t>scending</w:t>
      </w:r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/>
        </w:rPr>
        <w:t>olon</w:t>
      </w:r>
      <w:r>
        <w:rPr>
          <w:rFonts w:ascii="Times New Roman" w:hAnsi="Times New Roman" w:cs="Times New Roman" w:hint="eastAsia"/>
        </w:rPr>
        <w:t>, c</w:t>
      </w:r>
      <w:r>
        <w:rPr>
          <w:rFonts w:ascii="Times New Roman" w:hAnsi="Times New Roman" w:cs="Times New Roman"/>
        </w:rPr>
        <w:t>ecum</w:t>
      </w:r>
      <w:r>
        <w:rPr>
          <w:rFonts w:ascii="Times New Roman" w:hAnsi="Times New Roman" w:cs="Times New Roman" w:hint="eastAsia"/>
        </w:rPr>
        <w:t>, and a</w:t>
      </w:r>
      <w:r>
        <w:rPr>
          <w:rFonts w:ascii="Times New Roman" w:hAnsi="Times New Roman" w:cs="Times New Roman"/>
        </w:rPr>
        <w:t>ppendix</w:t>
      </w:r>
      <w:r>
        <w:rPr>
          <w:rFonts w:ascii="Times New Roman" w:hAnsi="Times New Roman" w:cs="Times New Roman" w:hint="eastAsia"/>
        </w:rPr>
        <w:t>.</w:t>
      </w:r>
    </w:p>
    <w:sectPr w:rsidR="00B62FCF" w:rsidRPr="00EE61FF" w:rsidSect="00C32AEE">
      <w:pgSz w:w="12240" w:h="15840" w:code="1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1A99" w:rsidRDefault="00321A99" w:rsidP="00253C59">
      <w:r>
        <w:separator/>
      </w:r>
    </w:p>
  </w:endnote>
  <w:endnote w:type="continuationSeparator" w:id="0">
    <w:p w:rsidR="00321A99" w:rsidRDefault="00321A99" w:rsidP="00253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1A99" w:rsidRDefault="00321A99" w:rsidP="00253C59">
      <w:r>
        <w:separator/>
      </w:r>
    </w:p>
  </w:footnote>
  <w:footnote w:type="continuationSeparator" w:id="0">
    <w:p w:rsidR="00321A99" w:rsidRDefault="00321A99" w:rsidP="00253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93A4A"/>
    <w:rsid w:val="000532B6"/>
    <w:rsid w:val="000B31E1"/>
    <w:rsid w:val="001143F1"/>
    <w:rsid w:val="001170F2"/>
    <w:rsid w:val="0015395E"/>
    <w:rsid w:val="001D695A"/>
    <w:rsid w:val="001F315C"/>
    <w:rsid w:val="00253C59"/>
    <w:rsid w:val="002D35A0"/>
    <w:rsid w:val="00321A99"/>
    <w:rsid w:val="00395E77"/>
    <w:rsid w:val="003E0C40"/>
    <w:rsid w:val="003F0385"/>
    <w:rsid w:val="00424DAA"/>
    <w:rsid w:val="00576329"/>
    <w:rsid w:val="005C2173"/>
    <w:rsid w:val="005D5033"/>
    <w:rsid w:val="00615206"/>
    <w:rsid w:val="00660277"/>
    <w:rsid w:val="006A1DD1"/>
    <w:rsid w:val="006A36A2"/>
    <w:rsid w:val="006A693C"/>
    <w:rsid w:val="006C0A4F"/>
    <w:rsid w:val="006C4CEF"/>
    <w:rsid w:val="006D2EDD"/>
    <w:rsid w:val="007271CD"/>
    <w:rsid w:val="00771F2F"/>
    <w:rsid w:val="007E2A30"/>
    <w:rsid w:val="00802CE8"/>
    <w:rsid w:val="0081089D"/>
    <w:rsid w:val="00903970"/>
    <w:rsid w:val="00955F23"/>
    <w:rsid w:val="0095753D"/>
    <w:rsid w:val="00990F46"/>
    <w:rsid w:val="009B54F3"/>
    <w:rsid w:val="009C1310"/>
    <w:rsid w:val="00A7442A"/>
    <w:rsid w:val="00A93A4A"/>
    <w:rsid w:val="00AA1027"/>
    <w:rsid w:val="00AA4B3E"/>
    <w:rsid w:val="00AB4304"/>
    <w:rsid w:val="00B51F94"/>
    <w:rsid w:val="00B62FCF"/>
    <w:rsid w:val="00B651A1"/>
    <w:rsid w:val="00BD0F98"/>
    <w:rsid w:val="00C32AEE"/>
    <w:rsid w:val="00C73BD7"/>
    <w:rsid w:val="00C97858"/>
    <w:rsid w:val="00D02784"/>
    <w:rsid w:val="00D14469"/>
    <w:rsid w:val="00E10F2F"/>
    <w:rsid w:val="00E6395A"/>
    <w:rsid w:val="00E81A09"/>
    <w:rsid w:val="00EE61FF"/>
    <w:rsid w:val="00F4687A"/>
    <w:rsid w:val="18CE1B9E"/>
    <w:rsid w:val="245E2818"/>
    <w:rsid w:val="54E657C1"/>
    <w:rsid w:val="59EC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4FE5E6"/>
  <w15:chartTrackingRefBased/>
  <w15:docId w15:val="{0746DE2B-8BA9-4CC2-8688-AE89D9CE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5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253C59"/>
    <w:rPr>
      <w:rFonts w:cs="Calibri"/>
      <w:kern w:val="2"/>
      <w:sz w:val="18"/>
      <w:szCs w:val="18"/>
    </w:rPr>
  </w:style>
  <w:style w:type="paragraph" w:styleId="a5">
    <w:name w:val="footer"/>
    <w:basedOn w:val="a"/>
    <w:link w:val="a6"/>
    <w:rsid w:val="00253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253C59"/>
    <w:rPr>
      <w:rFonts w:cs="Calibri"/>
      <w:kern w:val="2"/>
      <w:sz w:val="18"/>
      <w:szCs w:val="18"/>
    </w:rPr>
  </w:style>
  <w:style w:type="table" w:styleId="a7">
    <w:name w:val="Table Theme"/>
    <w:basedOn w:val="a1"/>
    <w:rsid w:val="00BD0F9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39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360Downloads/Youdao/Dict/6.3.69.8341/resultui/frame/javascript:void(0)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D:/360Downloads/Youdao/Dict/6.3.69.8341/resultui/frame/javascript:void(0)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D:/360Downloads/Youdao/Dict/6.3.69.8341/resultui/frame/javascript:void(0);" TargetMode="External"/><Relationship Id="rId11" Type="http://schemas.openxmlformats.org/officeDocument/2006/relationships/hyperlink" Target="D:/360Downloads/Youdao/Dict/6.3.69.8341/resultui/frame/javascript:void(0);" TargetMode="External"/><Relationship Id="rId5" Type="http://schemas.openxmlformats.org/officeDocument/2006/relationships/endnotes" Target="endnotes.xml"/><Relationship Id="rId10" Type="http://schemas.openxmlformats.org/officeDocument/2006/relationships/hyperlink" Target="D:/360Downloads/Youdao/Dict/6.3.69.8341/resultui/frame/javascript:void(0);" TargetMode="External"/><Relationship Id="rId4" Type="http://schemas.openxmlformats.org/officeDocument/2006/relationships/footnotes" Target="footnotes.xml"/><Relationship Id="rId9" Type="http://schemas.openxmlformats.org/officeDocument/2006/relationships/hyperlink" Target="D:/360Downloads/Youdao/Dict/6.3.69.8341/resultui/frame/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35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Manager/>
  <Company/>
  <LinksUpToDate>false</LinksUpToDate>
  <CharactersWithSpaces>2621</CharactersWithSpaces>
  <SharedDoc>false</SharedDoc>
  <HLinks>
    <vt:vector size="36" baseType="variant">
      <vt:variant>
        <vt:i4>1310757</vt:i4>
      </vt:variant>
      <vt:variant>
        <vt:i4>15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  <vt:variant>
        <vt:i4>1310757</vt:i4>
      </vt:variant>
      <vt:variant>
        <vt:i4>12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  <vt:variant>
        <vt:i4>1310757</vt:i4>
      </vt:variant>
      <vt:variant>
        <vt:i4>9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  <vt:variant>
        <vt:i4>1310757</vt:i4>
      </vt:variant>
      <vt:variant>
        <vt:i4>6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  <vt:variant>
        <vt:i4>1310757</vt:i4>
      </vt:variant>
      <vt:variant>
        <vt:i4>3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  <vt:variant>
        <vt:i4>1310757</vt:i4>
      </vt:variant>
      <vt:variant>
        <vt:i4>0</vt:i4>
      </vt:variant>
      <vt:variant>
        <vt:i4>0</vt:i4>
      </vt:variant>
      <vt:variant>
        <vt:i4>5</vt:i4>
      </vt:variant>
      <vt:variant>
        <vt:lpwstr>file://D:\360Downloads\Youdao\Dict\6.3.69.8341\resultui\frame\javascript:void(0)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阮航</cp:lastModifiedBy>
  <cp:revision>9</cp:revision>
  <dcterms:created xsi:type="dcterms:W3CDTF">2018-07-10T08:23:00Z</dcterms:created>
  <dcterms:modified xsi:type="dcterms:W3CDTF">2018-10-28T13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